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562" w:rsidRPr="0025416E" w:rsidRDefault="00782562" w:rsidP="00782562">
      <w:pPr>
        <w:spacing w:line="480" w:lineRule="auto"/>
        <w:jc w:val="center"/>
        <w:rPr>
          <w:rFonts w:ascii="Arial" w:hAnsi="Arial" w:cs="Arial"/>
          <w:b/>
          <w:sz w:val="72"/>
          <w:szCs w:val="72"/>
        </w:rPr>
      </w:pPr>
      <w:r w:rsidRPr="0025416E">
        <w:rPr>
          <w:rFonts w:ascii="Arial" w:hAnsi="Arial" w:cs="Arial" w:hint="eastAsia"/>
          <w:b/>
          <w:sz w:val="72"/>
          <w:szCs w:val="72"/>
        </w:rPr>
        <w:t>Supplemental Materials</w:t>
      </w: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82562" w:rsidRPr="0025416E" w:rsidRDefault="00782562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3004E4" w:rsidRPr="0025416E" w:rsidRDefault="0058238A" w:rsidP="000E04AB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25416E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Table </w:t>
      </w:r>
      <w:r w:rsidR="00425915" w:rsidRPr="0025416E">
        <w:rPr>
          <w:rFonts w:ascii="Times New Roman" w:eastAsia="Arial Unicode MS" w:hAnsi="Times New Roman" w:cs="Times New Roman" w:hint="eastAsia"/>
          <w:sz w:val="24"/>
          <w:szCs w:val="24"/>
        </w:rPr>
        <w:t>S1</w:t>
      </w:r>
      <w:r w:rsidRPr="0025416E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EE1379" w:rsidRPr="0025416E">
        <w:rPr>
          <w:rFonts w:ascii="Times New Roman" w:eastAsia="Arial Unicode MS" w:hAnsi="Times New Roman" w:cs="Times New Roman"/>
          <w:sz w:val="24"/>
          <w:szCs w:val="24"/>
        </w:rPr>
        <w:t xml:space="preserve">Correlation between the EAT </w:t>
      </w:r>
      <w:r w:rsidR="00C35E1F" w:rsidRPr="0025416E">
        <w:rPr>
          <w:rFonts w:ascii="Times New Roman" w:eastAsia="Arial Unicode MS" w:hAnsi="Times New Roman" w:cs="Times New Roman"/>
          <w:sz w:val="24"/>
          <w:szCs w:val="24"/>
        </w:rPr>
        <w:t>radiodensity</w:t>
      </w:r>
      <w:r w:rsidR="00247372" w:rsidRPr="0025416E">
        <w:rPr>
          <w:rFonts w:ascii="Times New Roman" w:eastAsia="Arial Unicode MS" w:hAnsi="Times New Roman" w:cs="Times New Roman"/>
          <w:sz w:val="24"/>
          <w:szCs w:val="24"/>
        </w:rPr>
        <w:t>/</w:t>
      </w:r>
      <w:r w:rsidR="00AE4AB1" w:rsidRPr="0025416E">
        <w:rPr>
          <w:rFonts w:ascii="Times New Roman" w:eastAsia="Arial Unicode MS" w:hAnsi="Times New Roman" w:cs="Times New Roman"/>
          <w:sz w:val="24"/>
          <w:szCs w:val="24"/>
        </w:rPr>
        <w:t>volume</w:t>
      </w:r>
      <w:r w:rsidR="00EE1379" w:rsidRPr="0025416E">
        <w:rPr>
          <w:rFonts w:ascii="Times New Roman" w:eastAsia="Arial Unicode MS" w:hAnsi="Times New Roman" w:cs="Times New Roman"/>
          <w:sz w:val="24"/>
          <w:szCs w:val="24"/>
        </w:rPr>
        <w:t xml:space="preserve"> and continuous covariates in </w:t>
      </w:r>
      <w:r w:rsidR="00E71490" w:rsidRPr="0025416E">
        <w:rPr>
          <w:rFonts w:ascii="Times New Roman" w:eastAsia="Arial Unicode MS" w:hAnsi="Times New Roman" w:cs="Times New Roman"/>
          <w:sz w:val="24"/>
          <w:szCs w:val="24"/>
        </w:rPr>
        <w:t>study</w:t>
      </w:r>
      <w:r w:rsidR="00AE1867" w:rsidRPr="0025416E">
        <w:rPr>
          <w:rFonts w:ascii="Times New Roman" w:eastAsia="Arial Unicode MS" w:hAnsi="Times New Roman" w:cs="Times New Roman" w:hint="eastAsia"/>
          <w:sz w:val="24"/>
          <w:szCs w:val="24"/>
        </w:rPr>
        <w:t xml:space="preserve"> population.</w:t>
      </w:r>
    </w:p>
    <w:tbl>
      <w:tblPr>
        <w:tblStyle w:val="TableGrid"/>
        <w:tblW w:w="0" w:type="auto"/>
        <w:tblInd w:w="75" w:type="dxa"/>
        <w:tblLook w:val="04A0" w:firstRow="1" w:lastRow="0" w:firstColumn="1" w:lastColumn="0" w:noHBand="0" w:noVBand="1"/>
      </w:tblPr>
      <w:tblGrid>
        <w:gridCol w:w="2743"/>
        <w:gridCol w:w="1650"/>
        <w:gridCol w:w="1654"/>
        <w:gridCol w:w="1452"/>
        <w:gridCol w:w="1452"/>
      </w:tblGrid>
      <w:tr w:rsidR="00C35E1F" w:rsidRPr="0025416E" w:rsidTr="00C35E1F"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0E04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247372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  <w:r w:rsidRPr="0025416E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adiodensity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9F5803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Volume</w:t>
            </w:r>
          </w:p>
        </w:tc>
      </w:tr>
      <w:tr w:rsidR="00C35E1F" w:rsidRPr="0025416E" w:rsidTr="00C35E1F"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0A462B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p</w:t>
            </w:r>
            <w:r w:rsidR="000A462B" w:rsidRPr="0025416E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25416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0A462B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>p</w:t>
            </w:r>
            <w:r w:rsidR="000A462B" w:rsidRPr="0025416E">
              <w:rPr>
                <w:rFonts w:ascii="Times New Roman" w:eastAsia="Arial Unicode MS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25416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C35E1F" w:rsidRPr="0025416E" w:rsidTr="00C35E1F"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787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184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006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BMI (kg/m2)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45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72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BSA (m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3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48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of dialysi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07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8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05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440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8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1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866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LDL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cholesterol (mg/d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12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033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656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HDL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cholesterol (mg/dL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23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2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02</w:t>
            </w:r>
          </w:p>
        </w:tc>
      </w:tr>
      <w:tr w:rsidR="00C35E1F" w:rsidRPr="0025416E" w:rsidTr="00C35E1F"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Triglyceride (mg/dL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-0.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42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0.297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5E1F" w:rsidRPr="0025416E" w:rsidRDefault="00C35E1F" w:rsidP="00C35E1F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8238A" w:rsidRPr="0025416E" w:rsidRDefault="0009184B" w:rsidP="0009184B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sz w:val="22"/>
        </w:rPr>
        <w:t xml:space="preserve">The R and </w:t>
      </w:r>
      <w:r w:rsidRPr="0025416E">
        <w:rPr>
          <w:rFonts w:ascii="Times New Roman" w:hAnsi="Times New Roman" w:cs="Times New Roman"/>
          <w:i/>
          <w:sz w:val="22"/>
        </w:rPr>
        <w:t>p</w:t>
      </w:r>
      <w:r w:rsidR="000A462B" w:rsidRPr="0025416E">
        <w:rPr>
          <w:rFonts w:ascii="Times New Roman" w:hAnsi="Times New Roman" w:cs="Times New Roman"/>
          <w:i/>
          <w:sz w:val="22"/>
        </w:rPr>
        <w:t xml:space="preserve"> </w:t>
      </w:r>
      <w:r w:rsidRPr="0025416E">
        <w:rPr>
          <w:rFonts w:ascii="Times New Roman" w:hAnsi="Times New Roman" w:cs="Times New Roman"/>
          <w:sz w:val="22"/>
        </w:rPr>
        <w:t xml:space="preserve">values for the correlation between the EAT </w:t>
      </w:r>
      <w:r w:rsidR="00F073F0" w:rsidRPr="0025416E">
        <w:rPr>
          <w:rFonts w:ascii="Times New Roman" w:hAnsi="Times New Roman" w:cs="Times New Roman"/>
          <w:sz w:val="22"/>
        </w:rPr>
        <w:t>radiodensity</w:t>
      </w:r>
      <w:r w:rsidR="00247372" w:rsidRPr="0025416E">
        <w:rPr>
          <w:rFonts w:ascii="Times New Roman" w:hAnsi="Times New Roman" w:cs="Times New Roman"/>
          <w:sz w:val="22"/>
        </w:rPr>
        <w:t>/</w:t>
      </w:r>
      <w:r w:rsidR="00C35E1F" w:rsidRPr="0025416E">
        <w:rPr>
          <w:rFonts w:ascii="Times New Roman" w:hAnsi="Times New Roman" w:cs="Times New Roman"/>
          <w:sz w:val="22"/>
        </w:rPr>
        <w:t xml:space="preserve">volume </w:t>
      </w:r>
      <w:r w:rsidRPr="0025416E">
        <w:rPr>
          <w:rFonts w:ascii="Times New Roman" w:hAnsi="Times New Roman" w:cs="Times New Roman"/>
          <w:sz w:val="22"/>
        </w:rPr>
        <w:t xml:space="preserve">and continuous covariates were calculated by Pearson’s correlation coefficient analysis. </w:t>
      </w:r>
      <w:r w:rsidR="007F0CAC" w:rsidRPr="0025416E">
        <w:rPr>
          <w:rFonts w:ascii="Times New Roman" w:hAnsi="Times New Roman" w:cs="Times New Roman"/>
          <w:sz w:val="22"/>
        </w:rPr>
        <w:t xml:space="preserve">BMI, body mass index; BSA, body surface area; </w:t>
      </w:r>
      <w:r w:rsidRPr="0025416E">
        <w:rPr>
          <w:rFonts w:ascii="Times New Roman" w:hAnsi="Times New Roman" w:cs="Times New Roman"/>
          <w:sz w:val="22"/>
        </w:rPr>
        <w:t xml:space="preserve">EAT, epicardial adipose tissue; </w:t>
      </w:r>
      <w:r w:rsidR="007F0CAC" w:rsidRPr="0025416E">
        <w:rPr>
          <w:rFonts w:ascii="Times New Roman" w:hAnsi="Times New Roman" w:cs="Times New Roman"/>
          <w:sz w:val="22"/>
        </w:rPr>
        <w:t xml:space="preserve">eGFR, estimated glomerular filtration rate; HDL, high density lipoprotein; </w:t>
      </w:r>
      <w:r w:rsidRPr="0025416E">
        <w:rPr>
          <w:rFonts w:ascii="Times New Roman" w:hAnsi="Times New Roman" w:cs="Times New Roman"/>
          <w:sz w:val="22"/>
        </w:rPr>
        <w:t>LDL, low density lipoprotein</w:t>
      </w:r>
      <w:r w:rsidR="00CE6A54" w:rsidRPr="0025416E">
        <w:rPr>
          <w:rFonts w:ascii="Times New Roman" w:hAnsi="Times New Roman" w:cs="Times New Roman"/>
          <w:sz w:val="22"/>
        </w:rPr>
        <w:t>.</w: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460181" w:rsidRPr="0025416E" w:rsidRDefault="00460181" w:rsidP="0009184B">
      <w:pPr>
        <w:spacing w:line="360" w:lineRule="auto"/>
        <w:rPr>
          <w:rFonts w:ascii="Times New Roman" w:hAnsi="Times New Roman" w:cs="Times New Roman"/>
          <w:sz w:val="22"/>
        </w:rPr>
        <w:sectPr w:rsidR="00460181" w:rsidRPr="0025416E" w:rsidSect="0025416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60181" w:rsidRPr="0025416E" w:rsidRDefault="00460181" w:rsidP="0046018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16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2. </w:t>
      </w:r>
      <w:r w:rsidRPr="0025416E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nalysis of risk factors for long term all-cause mortality in patients with ESRD</w:t>
      </w:r>
      <w:r w:rsidRPr="0025416E">
        <w:rPr>
          <w:rFonts w:ascii="Times New Roman" w:eastAsia="Arial Unicode MS" w:hAnsi="Times New Roman" w:cs="Times New Roman"/>
          <w:sz w:val="24"/>
          <w:szCs w:val="24"/>
        </w:rPr>
        <w:t>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2126"/>
        <w:gridCol w:w="3261"/>
        <w:gridCol w:w="1275"/>
      </w:tblGrid>
      <w:tr w:rsidR="00460181" w:rsidRPr="0025416E" w:rsidTr="00057EAB"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460181" w:rsidRPr="0025416E" w:rsidTr="00057EAB">
        <w:tc>
          <w:tcPr>
            <w:tcW w:w="4395" w:type="dxa"/>
            <w:vMerge/>
            <w:tcBorders>
              <w:bottom w:val="single" w:sz="4" w:space="0" w:color="auto"/>
            </w:tcBorders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zard Ratio 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zard Ratio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6 (1.025 - 1.067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2 (1.045 - 1.100)</w:t>
            </w: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6 (0.782 - 1.859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8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  <w:r w:rsidRPr="002541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25416E">
              <w:rPr>
                <w:rFonts w:ascii="Times New Roman" w:hAnsi="Times New Roman" w:cs="Times New Roman"/>
                <w:sz w:val="24"/>
                <w:szCs w:val="24"/>
              </w:rPr>
              <w:t>1.114 - 2.685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9 (1.246 - 3.845)</w:t>
            </w: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moking 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3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0 - 2.112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PCI or CABG (Previous or subsequent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1 (1.033 - 2.511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Multi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vessel CAD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n CT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2 (0.718 - 1.882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1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tatin user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1.199 (0.772 </w:t>
            </w: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1.</w:t>
            </w: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3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18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ation of dialysis (years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 (0.985 - 1.049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4 (1.005 - 1.084)</w:t>
            </w: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erum calcium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x</w:t>
            </w: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phosphorus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 (0.970 - 0.998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Serum 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lbumin </w:t>
            </w: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(g/dL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4 (0.374 - 0.881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Serum hemoglobin (g/dL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 (0.909 - 1.195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1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Serum hs-</w:t>
            </w:r>
            <w:r w:rsidRPr="0025416E">
              <w:rPr>
                <w:rFonts w:ascii="Times New Roman" w:eastAsia="Arial Unicode MS" w:hAnsi="Times New Roman" w:cs="Times New Roman" w:hint="eastAsia"/>
                <w:kern w:val="0"/>
                <w:sz w:val="24"/>
                <w:szCs w:val="24"/>
              </w:rPr>
              <w:t xml:space="preserve">CRP </w:t>
            </w:r>
            <w:r w:rsidRPr="0025416E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 (0.998 - 1.082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 (1.002 - 1.085)</w:t>
            </w: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LVEF (%)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 (0.963 - 0.998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EAT volume</w:t>
            </w:r>
          </w:p>
        </w:tc>
        <w:tc>
          <w:tcPr>
            <w:tcW w:w="255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 (0.999 - 1.005)</w:t>
            </w:r>
          </w:p>
        </w:tc>
        <w:tc>
          <w:tcPr>
            <w:tcW w:w="2126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3261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60181" w:rsidRPr="0025416E" w:rsidTr="00057EAB">
        <w:tc>
          <w:tcPr>
            <w:tcW w:w="4395" w:type="dxa"/>
            <w:tcBorders>
              <w:bottom w:val="single" w:sz="4" w:space="0" w:color="auto"/>
            </w:tcBorders>
          </w:tcPr>
          <w:p w:rsidR="00460181" w:rsidRPr="0025416E" w:rsidRDefault="00460181" w:rsidP="00057EAB">
            <w:pPr>
              <w:spacing w:line="360" w:lineRule="auto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EAT </w:t>
            </w:r>
            <w:r w:rsidRPr="0025416E">
              <w:rPr>
                <w:rFonts w:ascii="Times New Roman" w:eastAsia="Arial Unicode MS" w:hAnsi="Times New Roman" w:cs="Times New Roman"/>
                <w:sz w:val="24"/>
                <w:szCs w:val="24"/>
              </w:rPr>
              <w:t>radio</w:t>
            </w:r>
            <w:r w:rsidRPr="0025416E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densit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6 (0.994 - 1.06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5 (1.015 - 1.09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60181" w:rsidRPr="0025416E" w:rsidRDefault="00460181" w:rsidP="00057E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1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</w:tbl>
    <w:p w:rsidR="00460181" w:rsidRPr="0025416E" w:rsidRDefault="00460181" w:rsidP="004601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416E">
        <w:rPr>
          <w:rFonts w:ascii="Times New Roman" w:hAnsi="Times New Roman" w:cs="Times New Roman"/>
          <w:sz w:val="24"/>
          <w:szCs w:val="24"/>
        </w:rPr>
        <w:t xml:space="preserve">BMI, body mass index; CABG, coronary artery bypass graft; CAD, coronary artery disease; CT, computed tomography; EAT, epicardial adipose tissue; ESRD, end stage renal disease; hs-CRP, high sensitivity C-reactive protein; </w:t>
      </w:r>
      <w:r w:rsidRPr="0025416E">
        <w:rPr>
          <w:rFonts w:ascii="Times New Roman" w:hAnsi="Times New Roman" w:cs="Times New Roman"/>
          <w:kern w:val="0"/>
          <w:sz w:val="24"/>
          <w:szCs w:val="24"/>
        </w:rPr>
        <w:t>HU, hounsfield unit;</w:t>
      </w:r>
      <w:r w:rsidRPr="0025416E">
        <w:rPr>
          <w:rFonts w:ascii="Times New Roman" w:hAnsi="Times New Roman" w:cs="Times New Roman"/>
          <w:sz w:val="24"/>
          <w:szCs w:val="24"/>
        </w:rPr>
        <w:t xml:space="preserve"> LVEF, left ventricular ejection fraction; PCI, percutaneous coronary intervention.</w:t>
      </w:r>
    </w:p>
    <w:p w:rsidR="00460181" w:rsidRPr="0025416E" w:rsidRDefault="00460181" w:rsidP="0009184B">
      <w:pPr>
        <w:spacing w:line="360" w:lineRule="auto"/>
        <w:rPr>
          <w:rFonts w:ascii="Times New Roman" w:hAnsi="Times New Roman" w:cs="Times New Roman"/>
          <w:sz w:val="22"/>
        </w:rPr>
        <w:sectPr w:rsidR="00460181" w:rsidRPr="0025416E" w:rsidSect="0025416E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2B77A7" wp14:editId="379A367B">
                <wp:simplePos x="0" y="0"/>
                <wp:positionH relativeFrom="margin">
                  <wp:posOffset>226060</wp:posOffset>
                </wp:positionH>
                <wp:positionV relativeFrom="paragraph">
                  <wp:posOffset>297815</wp:posOffset>
                </wp:positionV>
                <wp:extent cx="5448300" cy="4610100"/>
                <wp:effectExtent l="0" t="0" r="19050" b="19050"/>
                <wp:wrapNone/>
                <wp:docPr id="2" name="그룹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8300" cy="4610100"/>
                          <a:chOff x="0" y="0"/>
                          <a:chExt cx="8208912" cy="3426849"/>
                        </a:xfrm>
                      </wpg:grpSpPr>
                      <wps:wsp>
                        <wps:cNvPr id="3" name="TextBox 6"/>
                        <wps:cNvSpPr txBox="1"/>
                        <wps:spPr>
                          <a:xfrm>
                            <a:off x="0" y="0"/>
                            <a:ext cx="3312368" cy="46166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>Coronary CT angiography between January 2012 and December 2018 (n = 212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8"/>
                        <wps:cNvSpPr txBox="1"/>
                        <wps:spPr>
                          <a:xfrm>
                            <a:off x="3744295" y="2024397"/>
                            <a:ext cx="4464051" cy="64486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u w:val="single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>as following reasons</w:t>
                              </w:r>
                            </w:p>
                            <w:p w:rsidR="00782562" w:rsidRDefault="00782562" w:rsidP="0078256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spacing w:line="360" w:lineRule="auto"/>
                                <w:ind w:leftChars="0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>non-dialysis CKD patients (n = 40)</w:t>
                              </w:r>
                            </w:p>
                            <w:p w:rsidR="00782562" w:rsidRDefault="00782562" w:rsidP="00782562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wordWrap w:val="0"/>
                                <w:spacing w:line="360" w:lineRule="auto"/>
                                <w:ind w:leftChars="0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poor image quality (n = 4)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10"/>
                        <wps:cNvSpPr txBox="1"/>
                        <wps:spPr>
                          <a:xfrm>
                            <a:off x="0" y="3197741"/>
                            <a:ext cx="3312160" cy="22910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Study population (n = 22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1"/>
                        <wps:cNvSpPr txBox="1"/>
                        <wps:spPr>
                          <a:xfrm>
                            <a:off x="2096" y="1058569"/>
                            <a:ext cx="3312368" cy="46166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>Patients with chronic kidney disease (CKD)</w:t>
                              </w:r>
                            </w:p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>(n = 26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직선 화살표 연결선 7"/>
                        <wps:cNvCnPr>
                          <a:stCxn id="3" idx="2"/>
                          <a:endCxn id="6" idx="0"/>
                        </wps:cNvCnPr>
                        <wps:spPr>
                          <a:xfrm>
                            <a:off x="1656184" y="461665"/>
                            <a:ext cx="2096" cy="59690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직선 화살표 연결선 8"/>
                        <wps:cNvCnPr>
                          <a:stCxn id="6" idx="2"/>
                        </wps:cNvCnPr>
                        <wps:spPr>
                          <a:xfrm flipH="1">
                            <a:off x="1656184" y="1520234"/>
                            <a:ext cx="2096" cy="167773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직선 화살표 연결선 9"/>
                        <wps:cNvCnPr/>
                        <wps:spPr>
                          <a:xfrm>
                            <a:off x="1658280" y="2379994"/>
                            <a:ext cx="208613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직선 화살표 연결선 10"/>
                        <wps:cNvCnPr/>
                        <wps:spPr>
                          <a:xfrm>
                            <a:off x="1658280" y="792088"/>
                            <a:ext cx="208613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3744415" y="581644"/>
                            <a:ext cx="4464497" cy="41667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Times New Roman" w:eastAsia="Arial Unicode MS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u w:val="single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eastAsia="Arial Unicode MS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patients with eGFR &gt; 60 mL/min/1.73 m (n = 1857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2B77A7" id="그룹 1" o:spid="_x0000_s1026" style="position:absolute;left:0;text-align:left;margin-left:17.8pt;margin-top:23.45pt;width:429pt;height:363pt;z-index:251659264;mso-position-horizontal-relative:margin;mso-width-relative:margin;mso-height-relative:margin" coordsize="82089,342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width:33123;height:4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Dp+8IA&#10;AADaAAAADwAAAGRycy9kb3ducmV2LnhtbESPQYvCMBSE74L/ITxhbzatC8tuNYooYj140FW8Pppn&#10;W21eShO1/vuNsOBxmJlvmMmsM7W4U+sqywqSKAZBnFtdcaHg8LsafoNwHlljbZkUPMnBbNrvTTDV&#10;9sE7uu99IQKEXYoKSu+bVEqXl2TQRbYhDt7ZtgZ9kG0hdYuPADe1HMXxlzRYcVgosaFFSfl1fzMK&#10;LqvL6Wd7S1AvzXqXHEeZrDaZUh+Dbj4G4anz7/B/O9MKPuF1JdwAO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0On7wgAAANoAAAAPAAAAAAAAAAAAAAAAAJgCAABkcnMvZG93&#10;bnJldi54bWxQSwUGAAAAAAQABAD1AAAAhwMAAAAA&#10;" filled="f" strokecolor="black [3213]" strokeweight="1.5pt">
                  <v:textbox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>Coronary CT angiography between January 2012 and December 2018 (n = 2122)</w:t>
                        </w:r>
                      </w:p>
                    </w:txbxContent>
                  </v:textbox>
                </v:shape>
                <v:shape id="TextBox 8" o:spid="_x0000_s1028" type="#_x0000_t202" style="position:absolute;left:37442;top:20243;width:44641;height:64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lxj8IA&#10;AADaAAAADwAAAGRycy9kb3ducmV2LnhtbESPQYvCMBSE74L/ITxhbzatLMtuNYooYj140FW8Pppn&#10;W21eShO1/vuNsOBxmJlvmMmsM7W4U+sqywqSKAZBnFtdcaHg8LsafoNwHlljbZkUPMnBbNrvTTDV&#10;9sE7uu99IQKEXYoKSu+bVEqXl2TQRbYhDt7ZtgZ9kG0hdYuPADe1HMXxlzRYcVgosaFFSfl1fzMK&#10;LqvL6Wd7S1AvzXqXHEeZrDaZUh+Dbj4G4anz7/B/O9MKPuF1JdwAO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OXGPwgAAANoAAAAPAAAAAAAAAAAAAAAAAJgCAABkcnMvZG93&#10;bnJldi54bWxQSwUGAAAAAAQABAD1AAAAhwMAAAAA&#10;" filled="f" strokecolor="black [3213]" strokeweight="1.5pt">
                  <v:textbox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u w:val="single"/>
                          </w:rPr>
                          <w:t>Excluded</w:t>
                        </w: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>as following reasons</w:t>
                        </w:r>
                      </w:p>
                      <w:p w:rsidR="00782562" w:rsidRDefault="00782562" w:rsidP="00782562">
                        <w:pPr>
                          <w:pStyle w:val="a7"/>
                          <w:numPr>
                            <w:ilvl w:val="0"/>
                            <w:numId w:val="1"/>
                          </w:numPr>
                          <w:wordWrap w:val="0"/>
                          <w:spacing w:line="360" w:lineRule="auto"/>
                          <w:ind w:leftChars="0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>non-dialysis CKD patients (n = 40)</w:t>
                        </w:r>
                      </w:p>
                      <w:p w:rsidR="00782562" w:rsidRDefault="00782562" w:rsidP="00782562">
                        <w:pPr>
                          <w:pStyle w:val="a7"/>
                          <w:numPr>
                            <w:ilvl w:val="0"/>
                            <w:numId w:val="1"/>
                          </w:numPr>
                          <w:wordWrap w:val="0"/>
                          <w:spacing w:line="360" w:lineRule="auto"/>
                          <w:ind w:leftChars="0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 xml:space="preserve">poor image quality (n = 4) </w:t>
                        </w:r>
                      </w:p>
                    </w:txbxContent>
                  </v:textbox>
                </v:shape>
                <v:shape id="_x0000_s1029" type="#_x0000_t202" style="position:absolute;top:31977;width:33121;height:22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XUFMIA&#10;AADaAAAADwAAAGRycy9kb3ducmV2LnhtbESPQYvCMBSE74L/ITxhbzatsMtuNYooYj140FW8Pppn&#10;W21eShO1/vuNsOBxmJlvmMmsM7W4U+sqywqSKAZBnFtdcaHg8LsafoNwHlljbZkUPMnBbNrvTTDV&#10;9sE7uu99IQKEXYoKSu+bVEqXl2TQRbYhDt7ZtgZ9kG0hdYuPADe1HMXxlzRYcVgosaFFSfl1fzMK&#10;LqvL6Wd7S1AvzXqXHEeZrDaZUh+Dbj4G4anz7/B/O9MKPuF1JdwAO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ddQUwgAAANoAAAAPAAAAAAAAAAAAAAAAAJgCAABkcnMvZG93&#10;bnJldi54bWxQSwUGAAAAAAQABAD1AAAAhwMAAAAA&#10;" filled="f" strokecolor="black [3213]" strokeweight="1.5pt">
                  <v:textbox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 xml:space="preserve"> Study population (n = 221)</w:t>
                        </w:r>
                      </w:p>
                    </w:txbxContent>
                  </v:textbox>
                </v:shape>
                <v:shape id="TextBox 11" o:spid="_x0000_s1030" type="#_x0000_t202" style="position:absolute;left:20;top:10585;width:33124;height:4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dKY8QA&#10;AADaAAAADwAAAGRycy9kb3ducmV2LnhtbESPzWrDMBCE74W8g9hAbo1sH0LqRjalIcQ55JCkpdfF&#10;2vqn1spYsuO+fVUo9DjMzDfMLp9NJyYaXGNZQbyOQBCXVjdcKXi7HR63IJxH1thZJgXf5CDPFg87&#10;TLW984Wmq69EgLBLUUHtfZ9K6cqaDLq17YmD92kHgz7IoZJ6wHuAm04mUbSRBhsOCzX29FpT+XUd&#10;jYL20H48nccY9d4cL/F7UsjmVCi1Ws4vzyA8zf4//NcutIIN/F4JN0Bm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nSmPEAAAA2gAAAA8AAAAAAAAAAAAAAAAAmAIAAGRycy9k&#10;b3ducmV2LnhtbFBLBQYAAAAABAAEAPUAAACJAwAAAAA=&#10;" filled="f" strokecolor="black [3213]" strokeweight="1.5pt">
                  <v:textbox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>Patients with chronic kidney disease (CKD)</w:t>
                        </w:r>
                      </w:p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>(n = 265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7" o:spid="_x0000_s1031" type="#_x0000_t32" style="position:absolute;left:16561;top:4616;width:21;height:59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1MZcUAAADaAAAADwAAAGRycy9kb3ducmV2LnhtbESPS2vDMBCE74X8B7GB3ho5hTxwI5sQ&#10;SAmBtDQPyHFrbSwTa2UsNXb766tCoMdhZr5hFnlva3Gj1leOFYxHCQjiwumKSwXHw/ppDsIHZI21&#10;Y1LwTR7ybPCwwFS7jj/otg+liBD2KSowITSplL4wZNGPXEMcvYtrLYYo21LqFrsIt7V8TpKptFhx&#10;XDDY0MpQcd1/WQWr8HmabN/GuDu/Xt5pnizNz65T6nHYL19ABOrDf/je3mgFM/i7Em+AzH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J1MZcUAAADaAAAADwAAAAAAAAAA&#10;AAAAAAChAgAAZHJzL2Rvd25yZXYueG1sUEsFBgAAAAAEAAQA+QAAAJMDAAAAAA==&#10;" strokecolor="black [3213]" strokeweight="1.5pt">
                  <v:stroke endarrow="open" joinstyle="miter"/>
                </v:shape>
                <v:shape id="직선 화살표 연결선 8" o:spid="_x0000_s1032" type="#_x0000_t32" style="position:absolute;left:16561;top:15202;width:21;height:1677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lsvcAAAADaAAAADwAAAGRycy9kb3ducmV2LnhtbERPz2vCMBS+D/wfwhO8relW0NEZZQoD&#10;D3rQCru+Nc+22LzUJLXdf78cBI8f3+/lejStuJPzjWUFb0kKgri0uuFKwbn4fv0A4QOyxtYyKfgj&#10;D+vV5GWJubYDH+l+CpWIIexzVFCH0OVS+rImgz6xHXHkLtYZDBG6SmqHQww3rXxP07k02HBsqLGj&#10;bU3l9dQbBYfNj/y1w23YZTcqTLZ3fVMulJpNx69PEIHG8BQ/3DutIG6NV+INkK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LfZbL3AAAAA2gAAAA8AAAAAAAAAAAAAAAAA&#10;oQIAAGRycy9kb3ducmV2LnhtbFBLBQYAAAAABAAEAPkAAACOAwAAAAA=&#10;" strokecolor="black [3213]" strokeweight="1.5pt">
                  <v:stroke endarrow="open" joinstyle="miter"/>
                </v:shape>
                <v:shape id="직선 화살표 연결선 9" o:spid="_x0000_s1033" type="#_x0000_t32" style="position:absolute;left:16582;top:23799;width:20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59jMQAAADaAAAADwAAAGRycy9kb3ducmV2LnhtbESP3WoCMRSE7wu+QziCdzWrYNHVKCIo&#10;UtBSf8DL4+a4WdycLJvU3fr0TaHQy2FmvmFmi9aW4kG1LxwrGPQTEMSZ0wXnCk7H9esYhA/IGkvH&#10;pOCbPCzmnZcZpto1/EmPQ8hFhLBPUYEJoUql9Jkhi77vKuLo3VxtMURZ51LX2ES4LeUwSd6kxYLj&#10;gsGKVoay++HLKliF63n0vh/g7rK5fdA4WZrnrlGq122XUxCB2vAf/mtvtYIJ/F6JN0DO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Tn2MxAAAANoAAAAPAAAAAAAAAAAA&#10;AAAAAKECAABkcnMvZG93bnJldi54bWxQSwUGAAAAAAQABAD5AAAAkgMAAAAA&#10;" strokecolor="black [3213]" strokeweight="1.5pt">
                  <v:stroke endarrow="open" joinstyle="miter"/>
                </v:shape>
                <v:shape id="직선 화살표 연결선 10" o:spid="_x0000_s1034" type="#_x0000_t32" style="position:absolute;left:16582;top:7920;width:2086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ht9MUAAADbAAAADwAAAGRycy9kb3ducmV2LnhtbESPQWvCQBCF70L/wzIFb7pRsEjqKiIo&#10;UrBSbaHHaXbMhmZnQ3Zr0v5651DwNsN78943i1Xva3WlNlaBDUzGGSjiItiKSwPv5+1oDiomZIt1&#10;YDLwSxFWy4fBAnMbOn6j6ymVSkI45mjApdTkWsfCkcc4Dg2xaJfQekyytqW2LXYS7ms9zbIn7bFi&#10;aXDY0MZR8X368QY26etj9vI6wcPn7nKkebZ2f4fOmOFjv34GlahPd/P/9d4KvtDLLzKAXt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6ht9MUAAADbAAAADwAAAAAAAAAA&#10;AAAAAAChAgAAZHJzL2Rvd25yZXYueG1sUEsFBgAAAAAEAAQA+QAAAJMDAAAAAA==&#10;" strokecolor="black [3213]" strokeweight="1.5pt">
                  <v:stroke endarrow="open" joinstyle="miter"/>
                </v:shape>
                <v:shape id="TextBox 12" o:spid="_x0000_s1035" type="#_x0000_t202" style="position:absolute;left:37444;top:5816;width:44645;height:41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pRK8IA&#10;AADbAAAADwAAAGRycy9kb3ducmV2LnhtbERPO2vDMBDeC/kP4gLdatkeQuNYCSUhxB062G3pelgX&#10;P2qdjKUk7r+vCoVs9/E9L9/NZhBXmlxnWUESxSCIa6s7bhR8vB+fnkE4j6xxsEwKfsjBbrt4yDHT&#10;9sYlXSvfiBDCLkMFrfdjJqWrWzLoIjsSB+5sJ4M+wKmResJbCDeDTON4JQ12HBpaHGnfUv1dXYyC&#10;/th/rd8uCeqDOZXJZ1rI7rVQ6nE5v2xAeJr9XfzvLnSYn8DfL+E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alErwgAAANsAAAAPAAAAAAAAAAAAAAAAAJgCAABkcnMvZG93&#10;bnJldi54bWxQSwUGAAAAAAQABAD1AAAAhwMAAAAA&#10;" filled="f" strokecolor="black [3213]" strokeweight="1.5pt">
                  <v:textbox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Times New Roman" w:eastAsia="Arial Unicode MS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u w:val="single"/>
                          </w:rPr>
                          <w:t>Excluded</w:t>
                        </w:r>
                        <w:r>
                          <w:rPr>
                            <w:rFonts w:ascii="Times New Roman" w:eastAsia="Arial Unicode MS" w:hAnsi="Times New Roman" w:cs="Times New Roman"/>
                            <w:color w:val="000000" w:themeColor="text1"/>
                            <w:kern w:val="24"/>
                          </w:rPr>
                          <w:t xml:space="preserve"> patients with eGFR &gt; 60 mL/min/1.73 m (n = 1857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25416E">
        <w:rPr>
          <w:rFonts w:ascii="Times New Roman" w:hAnsi="Times New Roman" w:cs="Times New Roman"/>
          <w:sz w:val="22"/>
        </w:rPr>
        <w:t xml:space="preserve">Figure S1. Flow chart of the study population. </w:t>
      </w:r>
      <w:bookmarkStart w:id="0" w:name="_GoBack"/>
      <w:bookmarkEnd w:id="0"/>
      <w:r w:rsidRPr="0025416E">
        <w:rPr>
          <w:rFonts w:ascii="Times New Roman" w:hAnsi="Times New Roman" w:cs="Times New Roman"/>
          <w:sz w:val="22"/>
        </w:rPr>
        <w:t>eGFR; estimated glomerular filtrate rate.</w: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sz w:val="22"/>
        </w:rPr>
        <w:lastRenderedPageBreak/>
        <w:t xml:space="preserve">Figure S2. EAT radiodensity distribution (n = 221, Shapiro-Wilk </w:t>
      </w:r>
      <w:r w:rsidRPr="0025416E">
        <w:rPr>
          <w:rFonts w:ascii="Times New Roman" w:hAnsi="Times New Roman" w:cs="Times New Roman"/>
          <w:i/>
          <w:iCs/>
          <w:sz w:val="22"/>
        </w:rPr>
        <w:t>p</w:t>
      </w:r>
      <w:r w:rsidRPr="0025416E">
        <w:rPr>
          <w:rFonts w:ascii="Times New Roman" w:hAnsi="Times New Roman" w:cs="Times New Roman"/>
          <w:sz w:val="22"/>
        </w:rPr>
        <w:t xml:space="preserve"> = 0.5206).</w:t>
      </w: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sz w:val="22"/>
        </w:rPr>
        <w:t>EAT, epicardial adipose tissue</w: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44DEAE3B" wp14:editId="2DCEDF68">
            <wp:simplePos x="0" y="0"/>
            <wp:positionH relativeFrom="column">
              <wp:posOffset>663575</wp:posOffset>
            </wp:positionH>
            <wp:positionV relativeFrom="paragraph">
              <wp:posOffset>123190</wp:posOffset>
            </wp:positionV>
            <wp:extent cx="4593590" cy="4604385"/>
            <wp:effectExtent l="0" t="0" r="0" b="5715"/>
            <wp:wrapNone/>
            <wp:docPr id="1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3534" b="3312"/>
                    <a:stretch/>
                  </pic:blipFill>
                  <pic:spPr>
                    <a:xfrm>
                      <a:off x="0" y="0"/>
                      <a:ext cx="4593590" cy="4604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840CEA" wp14:editId="35F0140C">
                <wp:simplePos x="0" y="0"/>
                <wp:positionH relativeFrom="column">
                  <wp:posOffset>-249238</wp:posOffset>
                </wp:positionH>
                <wp:positionV relativeFrom="paragraph">
                  <wp:posOffset>266383</wp:posOffset>
                </wp:positionV>
                <wp:extent cx="1256665" cy="307340"/>
                <wp:effectExtent l="0" t="0" r="0" b="0"/>
                <wp:wrapNone/>
                <wp:docPr id="1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666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82562" w:rsidRDefault="00782562" w:rsidP="00782562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Frequency (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840CEA" id="TextBox 9" o:spid="_x0000_s1036" type="#_x0000_t202" style="position:absolute;left:0;text-align:left;margin-left:-19.65pt;margin-top:21pt;width:98.95pt;height:24.2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" filled="f" stroked="f">
                <v:textbox style="mso-fit-shape-to-text:t">
                  <w:txbxContent>
                    <w:p w:rsidR="00782562" w:rsidRDefault="00782562" w:rsidP="00782562">
                      <w:pPr>
                        <w:pStyle w:val="a6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Frequency (n)</w:t>
                      </w:r>
                    </w:p>
                  </w:txbxContent>
                </v:textbox>
              </v:shape>
            </w:pict>
          </mc:Fallback>
        </mc:AlternateConten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46585A4" wp14:editId="05C4AFBC">
                <wp:simplePos x="0" y="0"/>
                <wp:positionH relativeFrom="column">
                  <wp:posOffset>2115820</wp:posOffset>
                </wp:positionH>
                <wp:positionV relativeFrom="paragraph">
                  <wp:posOffset>287020</wp:posOffset>
                </wp:positionV>
                <wp:extent cx="2092325" cy="307340"/>
                <wp:effectExtent l="0" t="0" r="0" b="0"/>
                <wp:wrapNone/>
                <wp:docPr id="1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23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82562" w:rsidRDefault="00782562" w:rsidP="00782562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EAT radiodensity (HU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585A4" id="TextBox 10" o:spid="_x0000_s1037" type="#_x0000_t202" style="position:absolute;left:0;text-align:left;margin-left:166.6pt;margin-top:22.6pt;width:164.75pt;height:24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" filled="f" stroked="f">
                <v:textbox style="mso-fit-shape-to-text:t">
                  <w:txbxContent>
                    <w:p w:rsidR="00782562" w:rsidRDefault="00782562" w:rsidP="00782562">
                      <w:pPr>
                        <w:pStyle w:val="a6"/>
                        <w:wordWrap w:val="0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EAT radiodensity (HU)</w:t>
                      </w:r>
                    </w:p>
                  </w:txbxContent>
                </v:textbox>
              </v:shape>
            </w:pict>
          </mc:Fallback>
        </mc:AlternateConten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sz w:val="22"/>
        </w:rPr>
        <w:lastRenderedPageBreak/>
        <w:t xml:space="preserve">Figure S3. Scatter plot of correlation between coronary CTA-derived EAT volume and radiodensity in study population (n=221). EAT volume and radiodensity show a modest negative correlation (R = -0.5944, </w:t>
      </w:r>
      <w:r w:rsidRPr="0025416E">
        <w:rPr>
          <w:rFonts w:ascii="Times New Roman" w:hAnsi="Times New Roman" w:cs="Times New Roman"/>
          <w:i/>
          <w:iCs/>
          <w:sz w:val="22"/>
        </w:rPr>
        <w:t>p</w:t>
      </w:r>
      <w:r w:rsidRPr="0025416E">
        <w:rPr>
          <w:rFonts w:ascii="Times New Roman" w:hAnsi="Times New Roman" w:cs="Times New Roman"/>
          <w:sz w:val="22"/>
        </w:rPr>
        <w:t xml:space="preserve"> &lt; .001).</w:t>
      </w: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B39540F" wp14:editId="715AB111">
                <wp:simplePos x="0" y="0"/>
                <wp:positionH relativeFrom="column">
                  <wp:posOffset>0</wp:posOffset>
                </wp:positionH>
                <wp:positionV relativeFrom="paragraph">
                  <wp:posOffset>343535</wp:posOffset>
                </wp:positionV>
                <wp:extent cx="5799455" cy="5098081"/>
                <wp:effectExtent l="0" t="0" r="10795" b="26670"/>
                <wp:wrapNone/>
                <wp:docPr id="20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9455" cy="5098081"/>
                          <a:chOff x="0" y="0"/>
                          <a:chExt cx="5799551" cy="5098093"/>
                        </a:xfrm>
                      </wpg:grpSpPr>
                      <pic:pic xmlns:pic="http://schemas.openxmlformats.org/drawingml/2006/picture">
                        <pic:nvPicPr>
                          <pic:cNvPr id="21" name="그림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4012" t="48645" r="49272" b="3192"/>
                          <a:stretch/>
                        </pic:blipFill>
                        <pic:spPr>
                          <a:xfrm>
                            <a:off x="952739" y="259450"/>
                            <a:ext cx="4052768" cy="41781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4"/>
                        <wps:cNvSpPr txBox="1"/>
                        <wps:spPr>
                          <a:xfrm>
                            <a:off x="3677129" y="498281"/>
                            <a:ext cx="1258126" cy="830997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2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R = -0.5944</w:t>
                              </w:r>
                            </w:p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 w:line="360" w:lineRule="auto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x-none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x-none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&lt;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x-none"/>
                                </w:rPr>
                                <w:t xml:space="preserve"> 0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.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5"/>
                        <wps:cNvSpPr txBox="1"/>
                        <wps:spPr>
                          <a:xfrm rot="16200000">
                            <a:off x="-845089" y="2132672"/>
                            <a:ext cx="241871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EAT radio-density (HU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6"/>
                        <wps:cNvSpPr txBox="1"/>
                        <wps:spPr>
                          <a:xfrm>
                            <a:off x="2239477" y="4720602"/>
                            <a:ext cx="1865661" cy="29591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AT volume (mL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직사각형 25"/>
                        <wps:cNvSpPr/>
                        <wps:spPr>
                          <a:xfrm>
                            <a:off x="0" y="0"/>
                            <a:ext cx="5799551" cy="5098093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6" name="TextBox 10"/>
                        <wps:cNvSpPr txBox="1"/>
                        <wps:spPr>
                          <a:xfrm>
                            <a:off x="967361" y="4435026"/>
                            <a:ext cx="2882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11"/>
                        <wps:cNvSpPr txBox="1"/>
                        <wps:spPr>
                          <a:xfrm>
                            <a:off x="1826946" y="4434107"/>
                            <a:ext cx="487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12"/>
                        <wps:cNvSpPr txBox="1"/>
                        <wps:spPr>
                          <a:xfrm>
                            <a:off x="2786476" y="4434107"/>
                            <a:ext cx="487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13"/>
                        <wps:cNvSpPr txBox="1"/>
                        <wps:spPr>
                          <a:xfrm>
                            <a:off x="3733480" y="4437539"/>
                            <a:ext cx="487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14"/>
                        <wps:cNvSpPr txBox="1"/>
                        <wps:spPr>
                          <a:xfrm>
                            <a:off x="4655433" y="4435027"/>
                            <a:ext cx="4876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TextBox 15"/>
                        <wps:cNvSpPr txBox="1"/>
                        <wps:spPr>
                          <a:xfrm>
                            <a:off x="566752" y="3193576"/>
                            <a:ext cx="4743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8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16"/>
                        <wps:cNvSpPr txBox="1"/>
                        <wps:spPr>
                          <a:xfrm>
                            <a:off x="566752" y="2186178"/>
                            <a:ext cx="4743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TextBox 17"/>
                        <wps:cNvSpPr txBox="1"/>
                        <wps:spPr>
                          <a:xfrm>
                            <a:off x="566753" y="1153728"/>
                            <a:ext cx="4743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6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" name="TextBox 18"/>
                        <wps:cNvSpPr txBox="1"/>
                        <wps:spPr>
                          <a:xfrm>
                            <a:off x="567818" y="136613"/>
                            <a:ext cx="47498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82562" w:rsidRDefault="00782562" w:rsidP="00782562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5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39540F" id="그룹 2" o:spid="_x0000_s1038" style="position:absolute;left:0;text-align:left;margin-left:0;margin-top:27.05pt;width:456.65pt;height:401.4pt;z-index:251665408" coordsize="57995,509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1" o:spid="_x0000_s1039" type="#_x0000_t75" style="position:absolute;left:9527;top:2594;width:40528;height:417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51wnEAAAA2wAAAA8AAABkcnMvZG93bnJldi54bWxEj0FrwkAUhO9C/8PyCr3pxlBEo6uUitBL&#10;D8aU4u2ZfWaD2bchu5r033cFweMwM98wq81gG3GjzteOFUwnCQji0umaKwXFYTeeg/ABWWPjmBT8&#10;kYfN+mW0wky7nvd0y0MlIoR9hgpMCG0mpS8NWfQT1xJH7+w6iyHKrpK6wz7CbSPTJJlJizXHBYMt&#10;fRoqL/nVKigXfXL9Tovf/v3kjj/5Ynv05qDU2+vwsQQRaAjP8KP9pRWkU7h/iT9Arv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P51wnEAAAA2wAAAA8AAAAAAAAAAAAAAAAA&#10;nwIAAGRycy9kb3ducmV2LnhtbFBLBQYAAAAABAAEAPcAAACQAwAAAAA=&#10;">
                  <v:imagedata r:id="rId10" o:title="" croptop="31880f" cropbottom="2092f" cropleft="2629f" cropright="32291f"/>
                  <v:path arrowok="t"/>
                </v:shape>
                <v:shape id="TextBox 4" o:spid="_x0000_s1040" type="#_x0000_t202" style="position:absolute;left:36771;top:4982;width:12581;height:83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8UAsQA&#10;AADbAAAADwAAAGRycy9kb3ducmV2LnhtbESPQWsCMRSE74X+h/AKvdWsoUjZGqUVlWpPrkKvj83r&#10;ZunmZdnEdeuvN4LgcZiZb5jpfHCN6KkLtWcN41EGgrj0puZKw2G/enkDESKywcYzafinAPPZ48MU&#10;c+NPvKO+iJVIEA45arAxtrmUobTkMIx8S5y8X985jEl2lTQdnhLcNVJl2UQ6rDktWGxpYan8K45O&#10;w/l7s+ybV1WMJ9tP+1PJ9crtldbPT8PHO4hIQ7yHb+0vo0EpuH5JP0DOL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/FALEAAAA2wAAAA8AAAAAAAAAAAAAAAAAmAIAAGRycy9k&#10;b3ducmV2LnhtbFBLBQYAAAAABAAEAPUAAACJAwAAAAA=&#10;" filled="f" strokecolor="#acb9ca [1311]" strokeweight="3pt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R = -0.5944</w:t>
                        </w:r>
                      </w:p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 w:line="360" w:lineRule="auto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2"/>
                            <w:szCs w:val="32"/>
                            <w:lang w:val="x-none"/>
                          </w:rPr>
                          <w:t>p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x-none"/>
                          </w:rPr>
                          <w:t xml:space="preserve">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&lt;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x-none"/>
                          </w:rPr>
                          <w:t xml:space="preserve"> 0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.001</w:t>
                        </w:r>
                      </w:p>
                    </w:txbxContent>
                  </v:textbox>
                </v:shape>
                <v:shape id="TextBox 5" o:spid="_x0000_s1041" type="#_x0000_t202" style="position:absolute;left:-8451;top:21326;width:24187;height:2959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/HSMEA&#10;AADbAAAADwAAAGRycy9kb3ducmV2LnhtbESPQYvCMBSE7wv+h/AEL4umKopUo4ggiBfR7d6fzbMt&#10;Ni+libX6640geBxm5htmsWpNKRqqXWFZwXAQgSBOrS44U5D8bfszEM4jaywtk4IHOVgtOz8LjLW9&#10;85Gak89EgLCLUUHufRVL6dKcDLqBrYiDd7G1QR9knUld4z3ATSlHUTSVBgsOCzlWtMkpvZ5uRsHv&#10;ZZM8/vf28JwaSibnRhfjxCvV67brOQhPrf+GP+2dVjAaw/tL+AFy+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gvx0jBAAAA2wAAAA8AAAAAAAAAAAAAAAAAmAIAAGRycy9kb3du&#10;cmV2LnhtbFBLBQYAAAAABAAEAPUAAACGAwAAAAA=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EAT radio-density (HU)</w:t>
                        </w:r>
                      </w:p>
                    </w:txbxContent>
                  </v:textbox>
                </v:shape>
                <v:shape id="TextBox 6" o:spid="_x0000_s1042" type="#_x0000_t202" style="position:absolute;left:22394;top:47206;width:18657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AT volume (mL)</w:t>
                        </w:r>
                      </w:p>
                    </w:txbxContent>
                  </v:textbox>
                </v:shape>
                <v:rect id="직사각형 25" o:spid="_x0000_s1043" style="position:absolute;width:57995;height:509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HqZMUA&#10;AADbAAAADwAAAGRycy9kb3ducmV2LnhtbESPT2sCMRTE74V+h/AKvYhmXWiRrVFEUJeCBf8dvD02&#10;z83SzUvYRN1+e1Mo9DjMzG+Y6by3rbhRFxrHCsajDARx5XTDtYLjYTWcgAgRWWPrmBT8UID57Plp&#10;ioV2d97RbR9rkSAcClRgYvSFlKEyZDGMnCdO3sV1FmOSXS11h/cEt63Ms+xdWmw4LRj0tDRUfe+v&#10;VsFqYwYL+bk9+TJ8XWxe+vVmcFbq9aVffICI1Mf/8F+71AryN/j9kn6AnD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AepkxQAAANsAAAAPAAAAAAAAAAAAAAAAAJgCAABkcnMv&#10;ZG93bnJldi54bWxQSwUGAAAAAAQABAD1AAAAigMAAAAA&#10;" filled="f" strokecolor="black [3213]" strokeweight="2pt"/>
                <v:shape id="_x0000_s1044" type="#_x0000_t202" style="position:absolute;left:9673;top:44350;width:288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0</w:t>
                        </w:r>
                      </w:p>
                    </w:txbxContent>
                  </v:textbox>
                </v:shape>
                <v:shape id="TextBox 11" o:spid="_x0000_s1045" type="#_x0000_t202" style="position:absolute;left:18269;top:44341;width:487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00</w:t>
                        </w:r>
                      </w:p>
                    </w:txbxContent>
                  </v:textbox>
                </v:shape>
                <v:shape id="TextBox 12" o:spid="_x0000_s1046" type="#_x0000_t202" style="position:absolute;left:27864;top:44341;width:487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00</w:t>
                        </w:r>
                      </w:p>
                    </w:txbxContent>
                  </v:textbox>
                </v:shape>
                <v:shape id="TextBox 13" o:spid="_x0000_s1047" type="#_x0000_t202" style="position:absolute;left:37334;top:44375;width:487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300</w:t>
                        </w:r>
                      </w:p>
                    </w:txbxContent>
                  </v:textbox>
                </v:shape>
                <v:shape id="TextBox 14" o:spid="_x0000_s1048" type="#_x0000_t202" style="position:absolute;left:46554;top:44350;width:487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400</w:t>
                        </w:r>
                      </w:p>
                    </w:txbxContent>
                  </v:textbox>
                </v:shape>
                <v:shape id="TextBox 15" o:spid="_x0000_s1049" type="#_x0000_t202" style="position:absolute;left:5667;top:31935;width:474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85</w:t>
                        </w:r>
                      </w:p>
                    </w:txbxContent>
                  </v:textbox>
                </v:shape>
                <v:shape id="TextBox 16" o:spid="_x0000_s1050" type="#_x0000_t202" style="position:absolute;left:5667;top:21861;width:474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gAtM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GPK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qAC0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75</w:t>
                        </w:r>
                      </w:p>
                    </w:txbxContent>
                  </v:textbox>
                </v:shape>
                <v:shape id="TextBox 17" o:spid="_x0000_s1051" type="#_x0000_t202" style="position:absolute;left:5667;top:11537;width:474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SlL8EA&#10;AADbAAAADwAAAGRycy9kb3ducmV2LnhtbESPQWvCQBSE7wX/w/IK3upGp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HkpS/BAAAA2wAAAA8AAAAAAAAAAAAAAAAAmAIAAGRycy9kb3du&#10;cmV2LnhtbFBLBQYAAAAABAAEAPUAAACGAwAAAAA=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65</w:t>
                        </w:r>
                      </w:p>
                    </w:txbxContent>
                  </v:textbox>
                </v:shape>
                <v:shape id="TextBox 18" o:spid="_x0000_s1052" type="#_x0000_t202" style="position:absolute;left:5678;top:1366;width:474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09W8IA&#10;AADbAAAADwAAAGRycy9kb3ducmV2LnhtbESPQWvCQBSE7wX/w/KE3upGbaWkriJqwYOXarw/sq/Z&#10;0OzbkH2a+O+7hYLHYWa+YZbrwTfqRl2sAxuYTjJQxGWwNVcGivPnyzuoKMgWm8Bk4E4R1qvR0xJz&#10;G3r+ottJKpUgHHM04ETaXOtYOvIYJ6ElTt536DxKkl2lbYd9gvtGz7JsoT3WnBYctrR1VP6crt6A&#10;iN1M78Xex8NlOO56l5VvWBjzPB42H6CEBnmE/9sHa2D+C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DT1bwgAAANsAAAAPAAAAAAAAAAAAAAAAAJgCAABkcnMvZG93&#10;bnJldi54bWxQSwUGAAAAAAQABAD1AAAAhwMAAAAA&#10;" filled="f" stroked="f">
                  <v:textbox style="mso-fit-shape-to-text:t">
                    <w:txbxContent>
                      <w:p w:rsidR="00782562" w:rsidRDefault="00782562" w:rsidP="00782562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5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5416E">
        <w:rPr>
          <w:rFonts w:ascii="Times New Roman" w:hAnsi="Times New Roman" w:cs="Times New Roman"/>
          <w:sz w:val="22"/>
        </w:rPr>
        <w:t>CTA, CT angiography; EAT, epicardial adipose tissue</w:t>
      </w: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09184B">
      <w:pPr>
        <w:spacing w:line="360" w:lineRule="auto"/>
        <w:rPr>
          <w:rFonts w:ascii="Times New Roman" w:hAnsi="Times New Roman" w:cs="Times New Roman"/>
          <w:sz w:val="22"/>
        </w:rPr>
      </w:pPr>
    </w:p>
    <w:p w:rsidR="00782562" w:rsidRPr="0025416E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  <w:r w:rsidRPr="0025416E">
        <w:rPr>
          <w:rFonts w:ascii="Times New Roman" w:hAnsi="Times New Roman" w:cs="Times New Roman"/>
          <w:sz w:val="22"/>
        </w:rPr>
        <w:lastRenderedPageBreak/>
        <w:t>Figure S4. EAT radiodensity according to degree of CAD. The data are presented as arithmetic means and 95% CIs in an error bar plot. CAD, coronary artery disease; EAT, epicardial adipose tissue; SD, standard deviation.</w:t>
      </w: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25416E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4AA41FF" wp14:editId="72B2C96C">
            <wp:extent cx="5731510" cy="3545205"/>
            <wp:effectExtent l="0" t="0" r="2540" b="0"/>
            <wp:docPr id="6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2619" t="27301" r="56815" b="25438"/>
                    <a:stretch/>
                  </pic:blipFill>
                  <pic:spPr>
                    <a:xfrm>
                      <a:off x="0" y="0"/>
                      <a:ext cx="573151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460181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</w:p>
    <w:p w:rsidR="00460181" w:rsidRPr="0025416E" w:rsidRDefault="009B6F3F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25416E">
        <w:rPr>
          <w:rFonts w:ascii="Times New Roman" w:hAnsi="Times New Roman" w:cs="Times New Roman"/>
          <w:noProof/>
          <w:sz w:val="22"/>
        </w:rPr>
        <w:lastRenderedPageBreak/>
        <w:t>Figure S5. Comparison of area under curve (AUC) to predict the all-cause mortality.</w:t>
      </w:r>
    </w:p>
    <w:p w:rsidR="00460181" w:rsidRDefault="009B6F3F" w:rsidP="00782562">
      <w:pPr>
        <w:spacing w:line="360" w:lineRule="auto"/>
        <w:rPr>
          <w:rFonts w:ascii="Times New Roman" w:hAnsi="Times New Roman" w:cs="Times New Roman"/>
          <w:noProof/>
          <w:sz w:val="22"/>
        </w:rPr>
      </w:pPr>
      <w:r w:rsidRPr="0025416E">
        <w:rPr>
          <w:b/>
          <w:noProof/>
          <w:lang w:val="en-IN" w:eastAsia="en-IN"/>
        </w:rPr>
        <w:drawing>
          <wp:inline distT="0" distB="0" distL="0" distR="0" wp14:anchorId="1E6C3CD0" wp14:editId="3965BDEC">
            <wp:extent cx="4600575" cy="4648003"/>
            <wp:effectExtent l="0" t="0" r="0" b="635"/>
            <wp:docPr id="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2311" t="31538" r="72740" b="30704"/>
                    <a:stretch/>
                  </pic:blipFill>
                  <pic:spPr>
                    <a:xfrm>
                      <a:off x="0" y="0"/>
                      <a:ext cx="4602671" cy="465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2562" w:rsidRPr="00782562" w:rsidRDefault="00782562" w:rsidP="00782562">
      <w:pPr>
        <w:spacing w:line="360" w:lineRule="auto"/>
        <w:rPr>
          <w:rFonts w:ascii="Times New Roman" w:hAnsi="Times New Roman" w:cs="Times New Roman"/>
          <w:sz w:val="22"/>
        </w:rPr>
      </w:pPr>
    </w:p>
    <w:sectPr w:rsidR="00782562" w:rsidRPr="00782562" w:rsidSect="0025416E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99B" w:rsidRDefault="0037399B" w:rsidP="008624C4">
      <w:pPr>
        <w:spacing w:after="0" w:line="240" w:lineRule="auto"/>
      </w:pPr>
      <w:r>
        <w:separator/>
      </w:r>
    </w:p>
  </w:endnote>
  <w:endnote w:type="continuationSeparator" w:id="0">
    <w:p w:rsidR="0037399B" w:rsidRDefault="0037399B" w:rsidP="00862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99B" w:rsidRDefault="0037399B" w:rsidP="008624C4">
      <w:pPr>
        <w:spacing w:after="0" w:line="240" w:lineRule="auto"/>
      </w:pPr>
      <w:r>
        <w:separator/>
      </w:r>
    </w:p>
  </w:footnote>
  <w:footnote w:type="continuationSeparator" w:id="0">
    <w:p w:rsidR="0037399B" w:rsidRDefault="0037399B" w:rsidP="00862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47767F"/>
    <w:multiLevelType w:val="hybridMultilevel"/>
    <w:tmpl w:val="83E0B25A"/>
    <w:lvl w:ilvl="0" w:tplc="B352F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B655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255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A65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E4B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5C8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C4B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909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641D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38A"/>
    <w:rsid w:val="00012179"/>
    <w:rsid w:val="00021FE5"/>
    <w:rsid w:val="00026019"/>
    <w:rsid w:val="000348CC"/>
    <w:rsid w:val="00034C66"/>
    <w:rsid w:val="00035AF3"/>
    <w:rsid w:val="00036BF0"/>
    <w:rsid w:val="00040BDA"/>
    <w:rsid w:val="0005781F"/>
    <w:rsid w:val="00062C73"/>
    <w:rsid w:val="0008722A"/>
    <w:rsid w:val="0009184B"/>
    <w:rsid w:val="000A462B"/>
    <w:rsid w:val="000B0C56"/>
    <w:rsid w:val="000B6A6D"/>
    <w:rsid w:val="000D3138"/>
    <w:rsid w:val="000D6077"/>
    <w:rsid w:val="000D7D90"/>
    <w:rsid w:val="000E04AB"/>
    <w:rsid w:val="000E46AA"/>
    <w:rsid w:val="00101098"/>
    <w:rsid w:val="001021F5"/>
    <w:rsid w:val="00106A37"/>
    <w:rsid w:val="00111405"/>
    <w:rsid w:val="00164FBB"/>
    <w:rsid w:val="00172188"/>
    <w:rsid w:val="001A732B"/>
    <w:rsid w:val="001B0229"/>
    <w:rsid w:val="001B3F65"/>
    <w:rsid w:val="001F78AC"/>
    <w:rsid w:val="0020297B"/>
    <w:rsid w:val="00206516"/>
    <w:rsid w:val="002106A6"/>
    <w:rsid w:val="0022477A"/>
    <w:rsid w:val="00247372"/>
    <w:rsid w:val="0025416E"/>
    <w:rsid w:val="00282FFF"/>
    <w:rsid w:val="00284A4C"/>
    <w:rsid w:val="002E3C56"/>
    <w:rsid w:val="003004E4"/>
    <w:rsid w:val="00303A8D"/>
    <w:rsid w:val="00313781"/>
    <w:rsid w:val="003170A0"/>
    <w:rsid w:val="00335042"/>
    <w:rsid w:val="0034224C"/>
    <w:rsid w:val="0034320A"/>
    <w:rsid w:val="00344BCB"/>
    <w:rsid w:val="00365296"/>
    <w:rsid w:val="00371FC3"/>
    <w:rsid w:val="0037399B"/>
    <w:rsid w:val="003A44F2"/>
    <w:rsid w:val="003A5B89"/>
    <w:rsid w:val="003B47E6"/>
    <w:rsid w:val="003E4991"/>
    <w:rsid w:val="003E65F3"/>
    <w:rsid w:val="00403D46"/>
    <w:rsid w:val="004123E8"/>
    <w:rsid w:val="00425915"/>
    <w:rsid w:val="0042615D"/>
    <w:rsid w:val="00442E7A"/>
    <w:rsid w:val="00447B28"/>
    <w:rsid w:val="00456A40"/>
    <w:rsid w:val="00457100"/>
    <w:rsid w:val="00460181"/>
    <w:rsid w:val="00461DB2"/>
    <w:rsid w:val="004A2A87"/>
    <w:rsid w:val="004B5A0D"/>
    <w:rsid w:val="004C3221"/>
    <w:rsid w:val="004C3EEF"/>
    <w:rsid w:val="004E3D45"/>
    <w:rsid w:val="00504BC6"/>
    <w:rsid w:val="00526BF1"/>
    <w:rsid w:val="00533227"/>
    <w:rsid w:val="00546A01"/>
    <w:rsid w:val="005738FD"/>
    <w:rsid w:val="0057564F"/>
    <w:rsid w:val="0058238A"/>
    <w:rsid w:val="00586654"/>
    <w:rsid w:val="00594FB8"/>
    <w:rsid w:val="005A232D"/>
    <w:rsid w:val="005A4A70"/>
    <w:rsid w:val="005A5AB2"/>
    <w:rsid w:val="005B7394"/>
    <w:rsid w:val="005F3035"/>
    <w:rsid w:val="006062E6"/>
    <w:rsid w:val="00610EFC"/>
    <w:rsid w:val="00613FE1"/>
    <w:rsid w:val="00621B2D"/>
    <w:rsid w:val="00653FF9"/>
    <w:rsid w:val="00665661"/>
    <w:rsid w:val="00673196"/>
    <w:rsid w:val="00683FF1"/>
    <w:rsid w:val="00686D29"/>
    <w:rsid w:val="006B00A7"/>
    <w:rsid w:val="006C03B0"/>
    <w:rsid w:val="006C4DF8"/>
    <w:rsid w:val="006D036D"/>
    <w:rsid w:val="00717093"/>
    <w:rsid w:val="00720DAE"/>
    <w:rsid w:val="007232C7"/>
    <w:rsid w:val="00727379"/>
    <w:rsid w:val="007307FC"/>
    <w:rsid w:val="00745FAD"/>
    <w:rsid w:val="00774CAC"/>
    <w:rsid w:val="00782562"/>
    <w:rsid w:val="00786C84"/>
    <w:rsid w:val="007D4838"/>
    <w:rsid w:val="007E06AD"/>
    <w:rsid w:val="007F0CAC"/>
    <w:rsid w:val="007F1AAE"/>
    <w:rsid w:val="007F3AE3"/>
    <w:rsid w:val="00804FFC"/>
    <w:rsid w:val="008117BE"/>
    <w:rsid w:val="008208CD"/>
    <w:rsid w:val="00824B78"/>
    <w:rsid w:val="00861C04"/>
    <w:rsid w:val="008624C4"/>
    <w:rsid w:val="00866E68"/>
    <w:rsid w:val="00871A43"/>
    <w:rsid w:val="00882576"/>
    <w:rsid w:val="00892E8C"/>
    <w:rsid w:val="008A799E"/>
    <w:rsid w:val="008C73EC"/>
    <w:rsid w:val="008E14DA"/>
    <w:rsid w:val="008F41E8"/>
    <w:rsid w:val="008F70B0"/>
    <w:rsid w:val="009008CF"/>
    <w:rsid w:val="0091644B"/>
    <w:rsid w:val="0091736B"/>
    <w:rsid w:val="00922DA1"/>
    <w:rsid w:val="00944817"/>
    <w:rsid w:val="00947141"/>
    <w:rsid w:val="009729A9"/>
    <w:rsid w:val="0097616D"/>
    <w:rsid w:val="00985527"/>
    <w:rsid w:val="009867C1"/>
    <w:rsid w:val="0099220B"/>
    <w:rsid w:val="009B6F3F"/>
    <w:rsid w:val="009F21AC"/>
    <w:rsid w:val="009F4BFB"/>
    <w:rsid w:val="009F5803"/>
    <w:rsid w:val="00A042E2"/>
    <w:rsid w:val="00A15610"/>
    <w:rsid w:val="00A30AFF"/>
    <w:rsid w:val="00A316D4"/>
    <w:rsid w:val="00A31740"/>
    <w:rsid w:val="00A43117"/>
    <w:rsid w:val="00A44C4E"/>
    <w:rsid w:val="00A96D73"/>
    <w:rsid w:val="00AA47A3"/>
    <w:rsid w:val="00AE0A80"/>
    <w:rsid w:val="00AE1867"/>
    <w:rsid w:val="00AE4AB1"/>
    <w:rsid w:val="00AF0068"/>
    <w:rsid w:val="00AF443B"/>
    <w:rsid w:val="00B34A3F"/>
    <w:rsid w:val="00B44F34"/>
    <w:rsid w:val="00B629BA"/>
    <w:rsid w:val="00B6527E"/>
    <w:rsid w:val="00B76655"/>
    <w:rsid w:val="00B940C2"/>
    <w:rsid w:val="00B9599F"/>
    <w:rsid w:val="00BA230E"/>
    <w:rsid w:val="00BB14ED"/>
    <w:rsid w:val="00BC213B"/>
    <w:rsid w:val="00BC3CE8"/>
    <w:rsid w:val="00BC72CF"/>
    <w:rsid w:val="00BE1880"/>
    <w:rsid w:val="00BE1F95"/>
    <w:rsid w:val="00C00C0D"/>
    <w:rsid w:val="00C23F83"/>
    <w:rsid w:val="00C35E1F"/>
    <w:rsid w:val="00C41C39"/>
    <w:rsid w:val="00C7333E"/>
    <w:rsid w:val="00C80D6D"/>
    <w:rsid w:val="00C83C75"/>
    <w:rsid w:val="00C83E01"/>
    <w:rsid w:val="00CB5205"/>
    <w:rsid w:val="00CC1417"/>
    <w:rsid w:val="00CE6A54"/>
    <w:rsid w:val="00CE76A4"/>
    <w:rsid w:val="00D005E2"/>
    <w:rsid w:val="00D22DF9"/>
    <w:rsid w:val="00D43E3B"/>
    <w:rsid w:val="00D705B3"/>
    <w:rsid w:val="00D75754"/>
    <w:rsid w:val="00D93DAD"/>
    <w:rsid w:val="00DB2D6F"/>
    <w:rsid w:val="00DC5B19"/>
    <w:rsid w:val="00DD18CF"/>
    <w:rsid w:val="00E114D8"/>
    <w:rsid w:val="00E15514"/>
    <w:rsid w:val="00E27EBF"/>
    <w:rsid w:val="00E71490"/>
    <w:rsid w:val="00E74221"/>
    <w:rsid w:val="00E8080B"/>
    <w:rsid w:val="00E95324"/>
    <w:rsid w:val="00EB2295"/>
    <w:rsid w:val="00EB4135"/>
    <w:rsid w:val="00EB5698"/>
    <w:rsid w:val="00EE1379"/>
    <w:rsid w:val="00EE650A"/>
    <w:rsid w:val="00F073F0"/>
    <w:rsid w:val="00F400AA"/>
    <w:rsid w:val="00F4431B"/>
    <w:rsid w:val="00F454AA"/>
    <w:rsid w:val="00F9206E"/>
    <w:rsid w:val="00FA62A6"/>
    <w:rsid w:val="00FB6444"/>
    <w:rsid w:val="00FC4AC4"/>
    <w:rsid w:val="00FC5351"/>
    <w:rsid w:val="00FE21DE"/>
    <w:rsid w:val="00FF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81C2696-3597-465A-AEAE-31E0B868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3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24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24C4"/>
  </w:style>
  <w:style w:type="paragraph" w:styleId="Footer">
    <w:name w:val="footer"/>
    <w:basedOn w:val="Normal"/>
    <w:link w:val="FooterChar"/>
    <w:uiPriority w:val="99"/>
    <w:unhideWhenUsed/>
    <w:rsid w:val="008624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24C4"/>
  </w:style>
  <w:style w:type="paragraph" w:styleId="NormalWeb">
    <w:name w:val="Normal (Web)"/>
    <w:basedOn w:val="Normal"/>
    <w:uiPriority w:val="99"/>
    <w:semiHidden/>
    <w:unhideWhenUsed/>
    <w:rsid w:val="007825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82562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923367-BA1E-4F1A-A238-27EBEA9D8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5</cp:revision>
  <dcterms:created xsi:type="dcterms:W3CDTF">2021-08-03T01:08:00Z</dcterms:created>
  <dcterms:modified xsi:type="dcterms:W3CDTF">2021-11-17T06:31:00Z</dcterms:modified>
</cp:coreProperties>
</file>